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DC07C" w14:textId="77777777" w:rsidR="00CE38ED" w:rsidRPr="00CE38ED" w:rsidRDefault="00CE38ED" w:rsidP="00CE38ED">
      <w:pPr>
        <w:rPr>
          <w:color w:val="000000" w:themeColor="text1"/>
        </w:rPr>
      </w:pPr>
    </w:p>
    <w:p w14:paraId="7C1E5519" w14:textId="77777777" w:rsidR="00CE38ED" w:rsidRPr="00CE38ED" w:rsidRDefault="00CE38ED" w:rsidP="00CE38ED">
      <w:pPr>
        <w:rPr>
          <w:color w:val="000000" w:themeColor="text1"/>
        </w:rPr>
      </w:pPr>
    </w:p>
    <w:p w14:paraId="32B38A42" w14:textId="77777777" w:rsidR="00CE38ED" w:rsidRPr="00C92190" w:rsidRDefault="00CE38ED" w:rsidP="00CE38ED">
      <w:pPr>
        <w:rPr>
          <w:b/>
          <w:bCs/>
          <w:color w:val="000000" w:themeColor="text1"/>
        </w:rPr>
      </w:pPr>
    </w:p>
    <w:p w14:paraId="36AC8304" w14:textId="77777777" w:rsidR="00CE38ED" w:rsidRPr="00CE38ED" w:rsidRDefault="00CE38ED" w:rsidP="00CE38ED">
      <w:pPr>
        <w:rPr>
          <w:color w:val="000000" w:themeColor="text1"/>
        </w:rPr>
      </w:pPr>
    </w:p>
    <w:p w14:paraId="132AF577" w14:textId="77777777" w:rsidR="00CE38ED" w:rsidRPr="00CE38ED" w:rsidRDefault="00CE38ED" w:rsidP="00CE38ED">
      <w:pPr>
        <w:rPr>
          <w:color w:val="000000" w:themeColor="text1"/>
        </w:rPr>
      </w:pPr>
    </w:p>
    <w:p w14:paraId="721794DE" w14:textId="77777777" w:rsidR="00CE38ED" w:rsidRPr="00C92190" w:rsidRDefault="00CE38ED" w:rsidP="00CE38ED">
      <w:pPr>
        <w:rPr>
          <w:b/>
          <w:bCs/>
          <w:color w:val="000000" w:themeColor="text1"/>
        </w:rPr>
      </w:pPr>
    </w:p>
    <w:p w14:paraId="0DB70329" w14:textId="77777777" w:rsidR="00CE38ED" w:rsidRPr="00C92190" w:rsidRDefault="00CE38ED" w:rsidP="00CE38ED">
      <w:pPr>
        <w:rPr>
          <w:b/>
          <w:bCs/>
          <w:color w:val="000000" w:themeColor="text1"/>
        </w:rPr>
      </w:pPr>
      <w:r w:rsidRPr="00C92190">
        <w:rPr>
          <w:b/>
          <w:bCs/>
          <w:color w:val="000000" w:themeColor="text1"/>
        </w:rPr>
        <w:t xml:space="preserve">&gt;NC_044375.1:751491-753925 Cannabis sativa chromosome 2, </w:t>
      </w:r>
      <w:proofErr w:type="spellStart"/>
      <w:r w:rsidRPr="00C92190">
        <w:rPr>
          <w:b/>
          <w:bCs/>
          <w:color w:val="000000" w:themeColor="text1"/>
        </w:rPr>
        <w:t>CsCENLP</w:t>
      </w:r>
      <w:proofErr w:type="spellEnd"/>
      <w:r w:rsidRPr="00C92190">
        <w:rPr>
          <w:b/>
          <w:bCs/>
          <w:color w:val="000000" w:themeColor="text1"/>
        </w:rPr>
        <w:t xml:space="preserve"> cs10, whole genome shotgun sequence, </w:t>
      </w:r>
      <w:proofErr w:type="gramStart"/>
      <w:r w:rsidRPr="00C92190">
        <w:rPr>
          <w:b/>
          <w:bCs/>
          <w:color w:val="000000" w:themeColor="text1"/>
        </w:rPr>
        <w:t>Pink</w:t>
      </w:r>
      <w:proofErr w:type="gramEnd"/>
      <w:r w:rsidRPr="00C92190">
        <w:rPr>
          <w:b/>
          <w:bCs/>
          <w:color w:val="000000" w:themeColor="text1"/>
        </w:rPr>
        <w:t xml:space="preserve"> pepper </w:t>
      </w:r>
    </w:p>
    <w:p w14:paraId="4100EEC5" w14:textId="77777777" w:rsidR="00CE38ED" w:rsidRPr="00CE38ED" w:rsidRDefault="00CE38ED" w:rsidP="00CE38ED">
      <w:pPr>
        <w:rPr>
          <w:color w:val="000000" w:themeColor="text1"/>
        </w:rPr>
      </w:pPr>
    </w:p>
    <w:p w14:paraId="5BD4E237" w14:textId="77777777" w:rsidR="00CE38ED" w:rsidRPr="00CE38ED" w:rsidRDefault="00CE38ED" w:rsidP="00CE38ED">
      <w:pPr>
        <w:rPr>
          <w:color w:val="000000" w:themeColor="text1"/>
        </w:rPr>
      </w:pPr>
      <w:r w:rsidRPr="00CE38ED">
        <w:rPr>
          <w:color w:val="000000" w:themeColor="text1"/>
        </w:rPr>
        <w:t>12345678901234567890123456789012345678901234567890123456789012345678901234567890123456789012345678901234567890123456789</w:t>
      </w:r>
    </w:p>
    <w:p w14:paraId="10F75257" w14:textId="77777777" w:rsidR="00CE38ED" w:rsidRPr="00CE38ED" w:rsidRDefault="00CE38ED" w:rsidP="00CE38ED">
      <w:pPr>
        <w:rPr>
          <w:color w:val="000000" w:themeColor="text1"/>
        </w:rPr>
      </w:pPr>
      <w:r w:rsidRPr="00CE38ED">
        <w:rPr>
          <w:color w:val="000000" w:themeColor="text1"/>
        </w:rPr>
        <w:t>TTATCGTTTTCTGCATGCAGTTTCTCTTTGAGCGTTGAAGAAAAGAGCAGCAACAGGAGGACCAAGGTCATTTTGGGTAGCAAAGAGGCGCGTGTTGAAACGCTCTCTCGATGAAGGTGGCATTACCACTGTTTGTCTTCTCTTCTGTTTAAACATTAAGAACACAAACCTATGTATTCCTATGTTTGGTCGTGGCATTTCATAGCTCACTATCTCTTCTCCTATAATATATTAATTCATTTAAACATTAATTATTCTCATAATTGATTAAAAAATTAAAAACATATACATATTTACTATATAATAATTACCAAATGACACATCAGTTGTTCCTGGAATGTCTGTCACTATCCTGCAATTATTTCAACAACAAATATTAATTTCAACTCAAATTAATTTAGAAACTCATACCATTTTAAATTTTGCCTTTTGCTTAAGTTATTGATTAAAATCTCTATTTTGTTAAATTATAAATTGGATTATGCATTTTTCAAAATAGTATAAAATATAGTATATATATATTCTGATTGGCTGATTTTTTGACAAGAAAAACTCAATAATAATTTGATCTATAGGTATTACGACAAGACTGATTATATTTTCTGTATCTATTTGTGTTAAAAATTATCTTCAAGTTGGTTATATTAAAAATTATCAAAAATTGAGTTCAAAATGCTAAAGTGTACTATTTTAGAAAATGCAGGATCCAATTCATTATTTAACAAAACAGAAGATCCAATCGGTAAATTTTGTAAAATACAGAGTCCAACTATTATAACCCTACATAAATATATGTATATATATATATTATATATTAGAGAAAAATATTTATTACTAATTAAATTCTAGAAAGTAATATATTATTGAGAAAGAACATGTTTTCATTTCATTCAAAAGTAAAATAATATGCTAATTAGAATTTTTGCCTCCTAAAACTTTGACATGTACTAAATTATGTTTCCTGAATTTTTAAGGTCGTTAAAAATGTTCTTCGAATTATTGAGATTATTAAATTTAAAGACTTTTGTCTAATTTCATTTAATTTTACTAATTCAGTGATTGTTTATGTACTAAATTATGCTCCCCAAACTTTAATATCTACCAAATCATGCCACCTGAACTTTCCTCCATGTTAGTTTTTTTACTAAAATTAGACAAAAAATTTTAAATCCAACAATCTCAATATAATTCAGAGAACATCATTTTTAACGACCTTAAAAGTTGAAATAATATAATATAGAGTGGACACCTGATAACTAATTGTTGTATATTATTATTAATTTAATATTATTTGCTATGACTTTATAATTAATCAAAATACTTTTTTAATTATTTGTTGAAATTCTGAGATCTTGTGATGACTAATTAAGGATCATGTGTGGTCTCACCAGTTGCATATATTCCCTTAAGTATACTTATTATTATACTATTCCCCTATATATTATATTATATAAAAAAAAGAAGAATATTTATAATTATATATACATAGATTAGACATATATATTATATTAATTAATTAATAATATTAAGACCTTCGTCCCCCTAACGATCGATCAAGATGTGTACAGTGTCTCAAATTATACGACAGCTTAATTAGATGAATATAAATATTTATATTTATAATTAAAAAGTGAAAATAGCTATACACAAGTTGAATAATATTATATATAAATAAGAAATATGTATGATCGGAATTTTATAGGATAAAAAAATTAATTATCAATATTATATATAGTATTAGGTATATATTTAAATTTTTTAGTTTATATCTTTTCAATCTCTCTCTCTAGTAATAAAATAACTTATATATGAATATTATAGGTAATTAATTTTGTCTAATAATATATTTAATAATAAGTGATATAACCCAAAAACTTTGTCATCACACTTATTATATTTTAATAATCATATTAAAAAATAGTACTTAATTTTATAATATATGTAGAAGATATTTTAATTATTATTACATCAAATAAATCATGATAATTTTGCTTTAATTAATTTGTAGCAATGTATATATATAGTAATTTAATATAATTTAATTATTTTTGTAGTTACCAGTGTAAATGCTCCCTCAAATAAGGATCACTAGGGCCAGGAACATCAGGATCAGTCATCACCTAATTAATATTATTTATACAACAAAATAAACAACATTATTATTTAACAAAATGATGTATATATATATAATTAATTTAAAACATGTAATTAATTAATTAATTAATTATTACCAGTGTGAAAAAGGATCTCATGTCACCACCATGAACCTCAACTTTTGGCTTAATAGTAATTGTGGAAGGAAACAACTCATGGCCATTGTAGACTCTCTTGTTTGAGTTGTAAGTCACTGTAAATTTTAGGGTTGGAGAGAAAACATCAACCACATCTCCTATCACTCTTCCAATAATAAGAGGATTATCTGACATTCTTGCCAT</w:t>
      </w:r>
    </w:p>
    <w:p w14:paraId="7B1E9ED5" w14:textId="77777777" w:rsidR="00CE38ED" w:rsidRPr="00CE38ED" w:rsidRDefault="00CE38ED" w:rsidP="00CE38ED">
      <w:pPr>
        <w:rPr>
          <w:color w:val="000000" w:themeColor="text1"/>
        </w:rPr>
      </w:pPr>
    </w:p>
    <w:p w14:paraId="60C0394E" w14:textId="77777777" w:rsidR="00CE38ED" w:rsidRPr="00CE38ED" w:rsidRDefault="00CE38ED" w:rsidP="00CE38ED">
      <w:pPr>
        <w:rPr>
          <w:color w:val="000000" w:themeColor="text1"/>
        </w:rPr>
      </w:pPr>
    </w:p>
    <w:p w14:paraId="49633CC7" w14:textId="77777777" w:rsidR="00CE38ED" w:rsidRPr="00CE38ED" w:rsidRDefault="00CE38ED" w:rsidP="00CE38ED">
      <w:pPr>
        <w:rPr>
          <w:color w:val="000000" w:themeColor="text1"/>
        </w:rPr>
      </w:pPr>
    </w:p>
    <w:p w14:paraId="7F1F7728" w14:textId="77777777" w:rsidR="00CE38ED" w:rsidRPr="00C92190" w:rsidRDefault="00CE38ED" w:rsidP="00CE38ED">
      <w:pPr>
        <w:rPr>
          <w:b/>
          <w:bCs/>
          <w:color w:val="000000" w:themeColor="text1"/>
        </w:rPr>
      </w:pPr>
    </w:p>
    <w:p w14:paraId="373478CB" w14:textId="77777777" w:rsidR="00CE38ED" w:rsidRPr="00CE38ED" w:rsidRDefault="00CE38ED" w:rsidP="00CE38ED">
      <w:pPr>
        <w:rPr>
          <w:b/>
          <w:bCs/>
          <w:color w:val="000000" w:themeColor="text1"/>
        </w:rPr>
      </w:pPr>
    </w:p>
    <w:p w14:paraId="730AC934" w14:textId="7DEB9387" w:rsidR="00CE38ED" w:rsidRPr="00CE38ED" w:rsidRDefault="00CE38ED" w:rsidP="00CE38ED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D</w:t>
      </w:r>
      <w:r w:rsidRPr="00CE38ED">
        <w:rPr>
          <w:b/>
          <w:bCs/>
          <w:color w:val="000000" w:themeColor="text1"/>
        </w:rPr>
        <w:t>isease resistance response protein 206</w:t>
      </w:r>
      <w:r>
        <w:rPr>
          <w:b/>
          <w:bCs/>
          <w:color w:val="000000" w:themeColor="text1"/>
        </w:rPr>
        <w:t xml:space="preserve"> </w:t>
      </w:r>
    </w:p>
    <w:p w14:paraId="7FD5B856" w14:textId="77777777" w:rsidR="00CE38ED" w:rsidRPr="00C92190" w:rsidRDefault="00CE38ED" w:rsidP="00CE38ED">
      <w:pPr>
        <w:rPr>
          <w:b/>
          <w:bCs/>
          <w:color w:val="000000" w:themeColor="text1"/>
        </w:rPr>
      </w:pPr>
    </w:p>
    <w:p w14:paraId="450DC363" w14:textId="77777777" w:rsidR="00CE38ED" w:rsidRPr="00C92190" w:rsidRDefault="00CE38ED" w:rsidP="00CE38ED">
      <w:pPr>
        <w:rPr>
          <w:b/>
          <w:bCs/>
          <w:color w:val="000000" w:themeColor="text1"/>
        </w:rPr>
      </w:pPr>
      <w:r w:rsidRPr="00C92190">
        <w:rPr>
          <w:b/>
          <w:bCs/>
          <w:color w:val="000000" w:themeColor="text1"/>
        </w:rPr>
        <w:t xml:space="preserve">&gt;NC_044374.1:84358594-84359187 Cannabis sativa chromosome 5, cs10, whole genome shotgun sequence, </w:t>
      </w:r>
      <w:proofErr w:type="gramStart"/>
      <w:r w:rsidRPr="00C92190">
        <w:rPr>
          <w:b/>
          <w:bCs/>
          <w:color w:val="000000" w:themeColor="text1"/>
        </w:rPr>
        <w:t>Pink</w:t>
      </w:r>
      <w:proofErr w:type="gramEnd"/>
      <w:r w:rsidRPr="00C92190">
        <w:rPr>
          <w:b/>
          <w:bCs/>
          <w:color w:val="000000" w:themeColor="text1"/>
        </w:rPr>
        <w:t xml:space="preserve"> pepper </w:t>
      </w:r>
    </w:p>
    <w:p w14:paraId="3C0D8874" w14:textId="77777777" w:rsidR="00CE38ED" w:rsidRPr="00CE38ED" w:rsidRDefault="00CE38ED" w:rsidP="00CE38ED">
      <w:pPr>
        <w:rPr>
          <w:color w:val="000000" w:themeColor="text1"/>
        </w:rPr>
      </w:pPr>
      <w:r w:rsidRPr="00CE38ED">
        <w:rPr>
          <w:color w:val="000000" w:themeColor="text1"/>
        </w:rPr>
        <w:t>TCACAACCAACACTCGTAGAGTTTAATATGAACCCTAAGTCTAAAATAAACTTCACCTTCAAAAGCATCAGTCATCAAAGTAGCAATCCCTCTTGACATGAAAAAATCTCCAGTCCCACCAACAACCGAAACATCCCTAGTTTTGTTCATAAGAGGATCAGCTCCAGCGAAGTTAAGGCTACCCTTGTGCTCAGTCGAGTTGAACACAAAGGAAAACCCTAACCAAGCTGTGAACACATCTTTCTTGTCGTACAAGTAAAACCCTTGAGCTCGGCCAACTGGGGCCGAGTGAAGATTGTTGTCGAGTGTAATGGGGTCATCGAATACTACCAAGTCCCCAAAATGGTTTTTCCCAGCTAATAGGGTTTTGTTACCCCAAGCTGGAGCTCCAACAATGGCTGAGGTTGCATTCTTGGCATTTTCTCCATTGTATATAATGTCATGGAAATAAAACACTAGACTTTTACATGGCTTAATAAGCTTATTATTTTTCATCATTGATGATGATTGGGGTAGGGCATTGTTAAAATCATTGATGAATATGATGATGAAGAAGAGGATTAGACTCAAAAATATTGGCTTGGAAGACTTCATGCAAAACCTTATATATATACCCCATGCAATTAAAAACCCTAGCTTGCATATATTTTTCCTTCCCTATATTAAATATCCAAAACATATACTAAATGAAGTCTTCCAAGCCAATATTTTTGAGTCTAATCCTCTTCTTCATCATCATATTCATCAATGATTTTAACAATGCCCTACCCCAATCATCATCAATGATGAAAAATAATAAGCTTATTAAGCCATGTAAAAGTCTAGTGTTTTATTTCCATGACATTATATACAATGGAGAAAATGCCAAGAATGCAACCTCAGCCATTGTTGGAGCTCCAGCTTGGGGTAACAAAACCCTATTAGCTGGGAAAAACCATTTTGGGGACTTGGTAGTATTCGATGACCCCATTACACTCGACAACAATCTTCACTCGGCCCCAGTTGGCCGAGCTCAAGGGTTTTACTTGTACGACAAGAAAGATGTGTTCACAGCTTGGTTAGGGTTTTCCTTTGTGTTCAACTCGACTGAGCACAAGGGTAGCCTTAACTTCGCTGGAGCTGATCCTCTTATGAACAAAACTAGGGATGTTTCGGTTGTTGGTGGGACTGGAGATTTTTTCATGTCAAGAGGGATTGCTACTTTGATGACTGATGCTTTTGAAGGTGAAGTTTATTTTAGACTTAGGGTTCATATTAAACTCTACGAGTGTTGGTTGTGATCATGATCATGATTGATCAATTTATTAATGTTTTACGATGATGATCATCACATAAAAATAAATTAATGTGATCATCAAGTTATTAATAATTTGTTACATTTAATTATGATGATTTGTTATTATTTTTACTTTTTTTTGTCATTTTTCTTTTTGGGTTTGGTGTTAATTGGTCGTTTGTTTTTTACTTTTTGATGATTAAGATTTCTAATCATCGTGTGCTGAAAATAATTTCTAGTGTTATTAGAAAGTGTGATCATTATTTATTAAATATGTTATATATATATATGAATCGATTATCCATTACCATAAAATAAATAATTAATTAAATGGTCAAATATAATAATATATAATCTGAAGTTATGAGCTTGCAAAACCTTATATATATACCCCATGCAATTAAAAACCCTAGCTTGCATATATTTTTCCTTCCCTATATTAAATATCCAAAACATATACTAAATGAAGTCTTCCAAGCCAATATTTTTGAGTCTAATCCTCTTCTTCATCATCATATTCATCAATGATTTTAACAATGCCCTACCCCAATCATCATCAATGATGAAAAATAATAAGCTTATTAAGCCATGTAAAAGTCTAGTGTTTTATTTCCATGACATTATATACAATGGAGAAAATGCCAAGAATGCAACCTCAGCCATTGTTGGAGCTCCAGCTTGGGGTAACAAAACCCTATTAGCTGGGAAAAACCATTTTGGGGACTTGGTAGTATTCGATGACCCCATTACACTCGACAACAATCTTCACTCGGCCCCAGTTGGCCGAGCTCAAGGGTTTTACTTGTACGACAAGAAAGATGTGTTCACAGCTTGGTTAGGGTTTTCCTTTGTGTTCAACTCGACTGAGCACAAGGGTAGCCTTAACTTCGCTGGAGCTGATCCTCTTATGAACAAAACTAGGGATGTTTCGGTTGTTGGTGGGACTGGAGATTTTTTCATGTCAAGAGGGATTGCTACTTTGATGACTGATGCTTTTGAAGGTGAAGTTTATTTTAGACTTAGGGTTCATATTAAACTCTACGAGTGTTGGTTGTGATCATGATCATGATTGATCAATTTATTAATGTTTTACGATGATGATCATCACATAAAAATAAATTAATGTGATCATCAAGTTATTAATAATTTGTTACATTTAATTATGATGATTTGTTATTATTTTTACTTTTTTTTGTCATTTTTCTTTTTGGGTTTGGTGTTAATTGGTCGTTTGTTTTTTACTTTTTGATGATTAAGATTTCTAATCATCGTGTGCTGAAAATAATTTCTAGTGTTATTAGAAAGTGTGATCATTATTTATTAAGATTTATTTGTTCAGATGCTTTCAAAAAAAAAAATTTAATAACTTTGATTATTCCAACGAAAGAACAA</w:t>
      </w:r>
      <w:r w:rsidRPr="00CE38ED">
        <w:rPr>
          <w:color w:val="000000" w:themeColor="text1"/>
        </w:rPr>
        <w:lastRenderedPageBreak/>
        <w:t>AAGCTTTTAATATTAATTAATGTTTGCACCAATATTTGTACAAGTATTTTTGGTAATTTGTGGCATAAATATTTAAATTTAACTTCTAATGATAATTATATTTAAATTATATATTTAGAACTTTAGTTCATA</w:t>
      </w:r>
    </w:p>
    <w:p w14:paraId="6E389BA9" w14:textId="77777777" w:rsidR="00CE38ED" w:rsidRPr="00CE38ED" w:rsidRDefault="00CE38ED" w:rsidP="00CE38ED">
      <w:pPr>
        <w:rPr>
          <w:color w:val="000000" w:themeColor="text1"/>
        </w:rPr>
      </w:pPr>
    </w:p>
    <w:p w14:paraId="0CB89437" w14:textId="77777777" w:rsidR="00CE38ED" w:rsidRPr="00CE38ED" w:rsidRDefault="00CE38ED" w:rsidP="00CE38ED">
      <w:pPr>
        <w:rPr>
          <w:color w:val="000000" w:themeColor="text1"/>
        </w:rPr>
      </w:pPr>
    </w:p>
    <w:p w14:paraId="201AB229" w14:textId="77777777" w:rsidR="00CE38ED" w:rsidRPr="00CE38ED" w:rsidRDefault="00CE38ED" w:rsidP="00CE38ED">
      <w:pPr>
        <w:rPr>
          <w:color w:val="000000" w:themeColor="text1"/>
        </w:rPr>
      </w:pPr>
    </w:p>
    <w:p w14:paraId="3B31A0DE" w14:textId="77777777" w:rsidR="00CE38ED" w:rsidRPr="00CE38ED" w:rsidRDefault="00CE38ED" w:rsidP="00CE38ED">
      <w:pPr>
        <w:rPr>
          <w:color w:val="000000" w:themeColor="text1"/>
        </w:rPr>
      </w:pPr>
    </w:p>
    <w:p w14:paraId="79F5338B" w14:textId="77777777" w:rsidR="00CE38ED" w:rsidRPr="00CE38ED" w:rsidRDefault="00CE38ED" w:rsidP="00CE38ED">
      <w:pPr>
        <w:rPr>
          <w:color w:val="000000" w:themeColor="text1"/>
        </w:rPr>
      </w:pPr>
    </w:p>
    <w:p w14:paraId="4EC765F7" w14:textId="77777777" w:rsidR="00CE38ED" w:rsidRPr="00CE38ED" w:rsidRDefault="00CE38ED" w:rsidP="00CE38ED">
      <w:pPr>
        <w:rPr>
          <w:color w:val="000000" w:themeColor="text1"/>
        </w:rPr>
      </w:pPr>
    </w:p>
    <w:p w14:paraId="529F81FB" w14:textId="77777777" w:rsidR="00CE38ED" w:rsidRPr="00CE38ED" w:rsidRDefault="00CE38ED" w:rsidP="00CE38ED">
      <w:pPr>
        <w:rPr>
          <w:color w:val="000000" w:themeColor="text1"/>
        </w:rPr>
      </w:pPr>
    </w:p>
    <w:p w14:paraId="4C4A5E70" w14:textId="77777777" w:rsidR="00CE38ED" w:rsidRPr="00CE38ED" w:rsidRDefault="00CE38ED" w:rsidP="00CE38ED">
      <w:pPr>
        <w:rPr>
          <w:color w:val="000000" w:themeColor="text1"/>
        </w:rPr>
      </w:pPr>
    </w:p>
    <w:p w14:paraId="3CE6DE4F" w14:textId="77777777" w:rsidR="00FD1D37" w:rsidRPr="00CE38ED" w:rsidRDefault="00FD1D37" w:rsidP="00CE38ED"/>
    <w:sectPr w:rsidR="00FD1D37" w:rsidRPr="00CE38ED">
      <w:headerReference w:type="default" r:id="rId6"/>
      <w:pgSz w:w="15840" w:h="12240" w:orient="landscape"/>
      <w:pgMar w:top="720" w:right="648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8F085" w14:textId="77777777" w:rsidR="00245F27" w:rsidRDefault="00245F27">
      <w:r>
        <w:separator/>
      </w:r>
    </w:p>
  </w:endnote>
  <w:endnote w:type="continuationSeparator" w:id="0">
    <w:p w14:paraId="15BCF388" w14:textId="77777777" w:rsidR="00245F27" w:rsidRDefault="00245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07269" w14:textId="77777777" w:rsidR="00245F27" w:rsidRDefault="00245F27">
      <w:r>
        <w:rPr>
          <w:color w:val="000000"/>
        </w:rPr>
        <w:separator/>
      </w:r>
    </w:p>
  </w:footnote>
  <w:footnote w:type="continuationSeparator" w:id="0">
    <w:p w14:paraId="3E01BDDA" w14:textId="77777777" w:rsidR="00245F27" w:rsidRDefault="00245F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8F052" w14:textId="77777777" w:rsidR="00FB2279" w:rsidRDefault="00000000">
    <w:pPr>
      <w:pStyle w:val="Header"/>
    </w:pPr>
    <w:r>
      <w:t>Kusum et al., 2025-Supplementary materials document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D37"/>
    <w:rsid w:val="00011D27"/>
    <w:rsid w:val="00082440"/>
    <w:rsid w:val="000879ED"/>
    <w:rsid w:val="000F32F2"/>
    <w:rsid w:val="001B07ED"/>
    <w:rsid w:val="00245F27"/>
    <w:rsid w:val="003B0113"/>
    <w:rsid w:val="006A1AC0"/>
    <w:rsid w:val="006B4AE1"/>
    <w:rsid w:val="009525F3"/>
    <w:rsid w:val="00A975FD"/>
    <w:rsid w:val="00AA6B02"/>
    <w:rsid w:val="00B66E23"/>
    <w:rsid w:val="00C92190"/>
    <w:rsid w:val="00CE38ED"/>
    <w:rsid w:val="00CF4F78"/>
    <w:rsid w:val="00FB2279"/>
    <w:rsid w:val="00FD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9A83D"/>
  <w15:docId w15:val="{691C6126-2AB9-4C75-99DC-DBE10622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Times New Roman"/>
        <w:kern w:val="3"/>
        <w:sz w:val="24"/>
        <w:szCs w:val="24"/>
        <w:lang w:val="en-US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kern w:val="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76" w:lineRule="auto"/>
      <w:outlineLvl w:val="0"/>
    </w:pPr>
    <w:rPr>
      <w:rFonts w:ascii="Aptos Display" w:hAnsi="Aptos Display"/>
      <w:color w:val="0F4761"/>
      <w:kern w:val="3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76" w:lineRule="auto"/>
      <w:outlineLvl w:val="1"/>
    </w:pPr>
    <w:rPr>
      <w:rFonts w:ascii="Aptos Display" w:hAnsi="Aptos Display"/>
      <w:color w:val="0F4761"/>
      <w:kern w:val="3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76" w:lineRule="auto"/>
      <w:outlineLvl w:val="2"/>
    </w:pPr>
    <w:rPr>
      <w:rFonts w:ascii="Aptos" w:hAnsi="Aptos"/>
      <w:color w:val="0F4761"/>
      <w:kern w:val="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76" w:lineRule="auto"/>
      <w:outlineLvl w:val="3"/>
    </w:pPr>
    <w:rPr>
      <w:rFonts w:ascii="Aptos" w:hAnsi="Aptos"/>
      <w:i/>
      <w:iCs/>
      <w:color w:val="0F4761"/>
      <w:kern w:val="3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76" w:lineRule="auto"/>
      <w:outlineLvl w:val="4"/>
    </w:pPr>
    <w:rPr>
      <w:rFonts w:ascii="Aptos" w:hAnsi="Aptos"/>
      <w:color w:val="0F4761"/>
      <w:kern w:val="3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line="276" w:lineRule="auto"/>
      <w:outlineLvl w:val="5"/>
    </w:pPr>
    <w:rPr>
      <w:rFonts w:ascii="Aptos" w:hAnsi="Aptos"/>
      <w:i/>
      <w:iCs/>
      <w:color w:val="595959"/>
      <w:kern w:val="3"/>
    </w:rPr>
  </w:style>
  <w:style w:type="paragraph" w:styleId="Heading7">
    <w:name w:val="heading 7"/>
    <w:basedOn w:val="Normal"/>
    <w:next w:val="Normal"/>
    <w:pPr>
      <w:keepNext/>
      <w:keepLines/>
      <w:spacing w:before="40" w:line="276" w:lineRule="auto"/>
      <w:outlineLvl w:val="6"/>
    </w:pPr>
    <w:rPr>
      <w:rFonts w:ascii="Aptos" w:hAnsi="Aptos"/>
      <w:color w:val="595959"/>
      <w:kern w:val="3"/>
    </w:rPr>
  </w:style>
  <w:style w:type="paragraph" w:styleId="Heading8">
    <w:name w:val="heading 8"/>
    <w:basedOn w:val="Normal"/>
    <w:next w:val="Normal"/>
    <w:pPr>
      <w:keepNext/>
      <w:keepLines/>
      <w:spacing w:line="276" w:lineRule="auto"/>
      <w:outlineLvl w:val="7"/>
    </w:pPr>
    <w:rPr>
      <w:rFonts w:ascii="Aptos" w:hAnsi="Aptos"/>
      <w:i/>
      <w:iCs/>
      <w:color w:val="272727"/>
      <w:kern w:val="3"/>
    </w:rPr>
  </w:style>
  <w:style w:type="paragraph" w:styleId="Heading9">
    <w:name w:val="heading 9"/>
    <w:basedOn w:val="Normal"/>
    <w:next w:val="Normal"/>
    <w:pPr>
      <w:keepNext/>
      <w:keepLines/>
      <w:spacing w:line="276" w:lineRule="auto"/>
      <w:outlineLvl w:val="8"/>
    </w:pPr>
    <w:rPr>
      <w:rFonts w:ascii="Aptos" w:hAnsi="Aptos"/>
      <w:color w:val="272727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</w:pPr>
    <w:rPr>
      <w:rFonts w:ascii="Aptos Display" w:hAnsi="Aptos Display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after="160" w:line="276" w:lineRule="auto"/>
    </w:pPr>
    <w:rPr>
      <w:rFonts w:ascii="Aptos" w:hAnsi="Aptos"/>
      <w:color w:val="595959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after="160" w:line="276" w:lineRule="auto"/>
      <w:jc w:val="center"/>
    </w:pPr>
    <w:rPr>
      <w:rFonts w:ascii="Aptos" w:eastAsia="Aptos" w:hAnsi="Aptos"/>
      <w:i/>
      <w:iCs/>
      <w:color w:val="404040"/>
      <w:kern w:val="3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after="160" w:line="276" w:lineRule="auto"/>
      <w:ind w:left="720"/>
      <w:contextualSpacing/>
    </w:pPr>
    <w:rPr>
      <w:rFonts w:ascii="Aptos" w:eastAsia="Aptos" w:hAnsi="Aptos"/>
      <w:kern w:val="3"/>
    </w:r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 w:line="276" w:lineRule="auto"/>
      <w:ind w:left="864" w:right="864"/>
      <w:jc w:val="center"/>
    </w:pPr>
    <w:rPr>
      <w:rFonts w:ascii="Aptos" w:eastAsia="Aptos" w:hAnsi="Aptos"/>
      <w:i/>
      <w:iCs/>
      <w:color w:val="0F4761"/>
      <w:kern w:val="3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paragraph" w:styleId="NoSpacing">
    <w:name w:val="No Spacing"/>
    <w:pPr>
      <w:suppressAutoHyphens/>
      <w:spacing w:after="0" w:line="240" w:lineRule="auto"/>
    </w:pPr>
    <w:rPr>
      <w:kern w:val="0"/>
      <w:sz w:val="22"/>
      <w:szCs w:val="22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eature">
    <w:name w:val="feature"/>
    <w:basedOn w:val="DefaultParagraphFont"/>
  </w:style>
  <w:style w:type="character" w:customStyle="1" w:styleId="feath">
    <w:name w:val="feat_h"/>
    <w:basedOn w:val="DefaultParagraphFont"/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character" w:customStyle="1" w:styleId="ffline">
    <w:name w:val="ff_line"/>
    <w:basedOn w:val="DefaultParagraphFont"/>
  </w:style>
  <w:style w:type="paragraph" w:styleId="Header">
    <w:name w:val="header"/>
    <w:basedOn w:val="Normal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rPr>
      <w:rFonts w:ascii="Times New Roman" w:eastAsia="Times New Roman" w:hAnsi="Times New Roman" w:cs="Times New Roman"/>
      <w:kern w:val="0"/>
    </w:rPr>
  </w:style>
  <w:style w:type="character" w:styleId="Emphasis">
    <w:name w:val="Emphasis"/>
    <w:basedOn w:val="DefaultParagraphFont"/>
    <w:uiPriority w:val="20"/>
    <w:qFormat/>
    <w:rsid w:val="00B66E23"/>
    <w:rPr>
      <w:i/>
      <w:iCs/>
    </w:rPr>
  </w:style>
  <w:style w:type="character" w:styleId="Strong">
    <w:name w:val="Strong"/>
    <w:basedOn w:val="DefaultParagraphFont"/>
    <w:uiPriority w:val="22"/>
    <w:qFormat/>
    <w:rsid w:val="00B66E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832</Words>
  <Characters>4814</Characters>
  <Application>Microsoft Office Word</Application>
  <DocSecurity>0</DocSecurity>
  <Lines>166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ng, Kusum</dc:creator>
  <dc:description/>
  <cp:lastModifiedBy>Tamang, Kusum</cp:lastModifiedBy>
  <cp:revision>9</cp:revision>
  <dcterms:created xsi:type="dcterms:W3CDTF">2025-08-02T17:22:00Z</dcterms:created>
  <dcterms:modified xsi:type="dcterms:W3CDTF">2025-09-12T21:02:00Z</dcterms:modified>
</cp:coreProperties>
</file>